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064" w:rsidRDefault="00227064" w:rsidP="0022706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 Table</w:t>
      </w: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- Association between antidepressant use and fall risk, stratified for CYP2C9*3 genotype </w:t>
      </w:r>
    </w:p>
    <w:p w:rsidR="00227064" w:rsidRPr="0028491D" w:rsidRDefault="00227064" w:rsidP="0022706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1licht"/>
        <w:tblpPr w:leftFromText="180" w:rightFromText="180" w:bottomFromText="200" w:vertAnchor="text" w:horzAnchor="margin" w:tblpY="74"/>
        <w:tblW w:w="9351" w:type="dxa"/>
        <w:tblLayout w:type="fixed"/>
        <w:tblLook w:val="04A0" w:firstRow="1" w:lastRow="0" w:firstColumn="1" w:lastColumn="0" w:noHBand="0" w:noVBand="1"/>
      </w:tblPr>
      <w:tblGrid>
        <w:gridCol w:w="2036"/>
        <w:gridCol w:w="799"/>
        <w:gridCol w:w="1701"/>
        <w:gridCol w:w="993"/>
        <w:gridCol w:w="850"/>
        <w:gridCol w:w="1814"/>
        <w:gridCol w:w="1158"/>
      </w:tblGrid>
      <w:tr w:rsidR="00227064" w:rsidRPr="0028491D" w:rsidTr="00227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D9D9D9" w:themeFill="background1" w:themeFillShade="D9"/>
          </w:tcPr>
          <w:p w:rsidR="00227064" w:rsidRPr="00C1034B" w:rsidRDefault="00227064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493" w:type="dxa"/>
            <w:gridSpan w:val="3"/>
            <w:shd w:val="clear" w:color="auto" w:fill="D9D9D9" w:themeFill="background1" w:themeFillShade="D9"/>
            <w:hideMark/>
          </w:tcPr>
          <w:p w:rsidR="00227064" w:rsidRPr="00C1034B" w:rsidRDefault="00227064" w:rsidP="00F75CED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antidepressant users</w:t>
            </w:r>
          </w:p>
        </w:tc>
        <w:tc>
          <w:tcPr>
            <w:tcW w:w="3822" w:type="dxa"/>
            <w:gridSpan w:val="3"/>
            <w:shd w:val="clear" w:color="auto" w:fill="D9D9D9" w:themeFill="background1" w:themeFillShade="D9"/>
            <w:hideMark/>
          </w:tcPr>
          <w:p w:rsidR="00227064" w:rsidRPr="00C1034B" w:rsidRDefault="00227064" w:rsidP="00F75CED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rate s</w:t>
            </w:r>
            <w:r w:rsidRPr="00C103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cific antidepressant users </w:t>
            </w:r>
            <w:r w:rsidRPr="00C10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227064" w:rsidRPr="0028491D" w:rsidTr="0022706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F2F2F2" w:themeFill="background1" w:themeFillShade="F2"/>
            <w:hideMark/>
          </w:tcPr>
          <w:p w:rsidR="00227064" w:rsidRPr="00C1034B" w:rsidRDefault="00227064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YP2C9 *3  </w:t>
            </w:r>
          </w:p>
        </w:tc>
        <w:tc>
          <w:tcPr>
            <w:tcW w:w="799" w:type="dxa"/>
            <w:shd w:val="clear" w:color="auto" w:fill="F2F2F2" w:themeFill="background1" w:themeFillShade="F2"/>
            <w:hideMark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l 1 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14" w:type="dxa"/>
            <w:shd w:val="clear" w:color="auto" w:fill="F2F2F2" w:themeFill="background1" w:themeFillShade="F2"/>
            <w:hideMark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58" w:type="dxa"/>
            <w:shd w:val="clear" w:color="auto" w:fill="F2F2F2" w:themeFill="background1" w:themeFillShade="F2"/>
            <w:hideMark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-value </w:t>
            </w:r>
            <w:r w:rsidRPr="002849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ab/>
            </w:r>
          </w:p>
        </w:tc>
      </w:tr>
      <w:tr w:rsidR="00227064" w:rsidRPr="0028491D" w:rsidTr="0022706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hideMark/>
          </w:tcPr>
          <w:p w:rsidR="00227064" w:rsidRPr="00C1034B" w:rsidRDefault="00227064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799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172</w:t>
            </w:r>
          </w:p>
        </w:tc>
        <w:tc>
          <w:tcPr>
            <w:tcW w:w="1701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6 (1.28-1.89)</w:t>
            </w:r>
          </w:p>
        </w:tc>
        <w:tc>
          <w:tcPr>
            <w:tcW w:w="993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8172</w:t>
            </w:r>
          </w:p>
        </w:tc>
        <w:tc>
          <w:tcPr>
            <w:tcW w:w="1814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7 (1.06-2.33)</w:t>
            </w:r>
          </w:p>
        </w:tc>
        <w:tc>
          <w:tcPr>
            <w:tcW w:w="1158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4*</w:t>
            </w:r>
          </w:p>
        </w:tc>
      </w:tr>
      <w:tr w:rsidR="00227064" w:rsidRPr="0028491D" w:rsidTr="0022706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hideMark/>
          </w:tcPr>
          <w:p w:rsidR="00227064" w:rsidRPr="00C1034B" w:rsidRDefault="00227064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A</w:t>
            </w:r>
          </w:p>
        </w:tc>
        <w:tc>
          <w:tcPr>
            <w:tcW w:w="799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6</w:t>
            </w:r>
          </w:p>
        </w:tc>
        <w:tc>
          <w:tcPr>
            <w:tcW w:w="1701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2.98 (1.82-4.88)</w:t>
            </w:r>
          </w:p>
        </w:tc>
        <w:tc>
          <w:tcPr>
            <w:tcW w:w="993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1126</w:t>
            </w:r>
          </w:p>
        </w:tc>
        <w:tc>
          <w:tcPr>
            <w:tcW w:w="1814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2.39 (0.91-6.28)</w:t>
            </w:r>
          </w:p>
        </w:tc>
        <w:tc>
          <w:tcPr>
            <w:tcW w:w="1158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</w:tc>
      </w:tr>
      <w:tr w:rsidR="00227064" w:rsidRPr="0028491D" w:rsidTr="0022706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hideMark/>
          </w:tcPr>
          <w:p w:rsidR="00227064" w:rsidRPr="00C1034B" w:rsidRDefault="00227064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C</w:t>
            </w:r>
          </w:p>
        </w:tc>
        <w:tc>
          <w:tcPr>
            <w:tcW w:w="799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1814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27064" w:rsidRPr="0028491D" w:rsidTr="00227064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hideMark/>
          </w:tcPr>
          <w:p w:rsidR="00227064" w:rsidRPr="0028491D" w:rsidRDefault="00227064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y variant allele carriers (CA &amp; CC)</w:t>
            </w:r>
          </w:p>
        </w:tc>
        <w:tc>
          <w:tcPr>
            <w:tcW w:w="799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63</w:t>
            </w:r>
          </w:p>
        </w:tc>
        <w:tc>
          <w:tcPr>
            <w:tcW w:w="1701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2 (1.84-4.93)</w:t>
            </w:r>
          </w:p>
        </w:tc>
        <w:tc>
          <w:tcPr>
            <w:tcW w:w="993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63</w:t>
            </w:r>
          </w:p>
        </w:tc>
        <w:tc>
          <w:tcPr>
            <w:tcW w:w="1814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1 (0.92-6.35)</w:t>
            </w:r>
          </w:p>
        </w:tc>
        <w:tc>
          <w:tcPr>
            <w:tcW w:w="1158" w:type="dxa"/>
          </w:tcPr>
          <w:p w:rsidR="00227064" w:rsidRPr="0028491D" w:rsidRDefault="00227064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4</w:t>
            </w:r>
          </w:p>
        </w:tc>
      </w:tr>
      <w:tr w:rsidR="00227064" w:rsidRPr="0028491D" w:rsidTr="00227064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</w:tcPr>
          <w:p w:rsidR="00227064" w:rsidRPr="00C1034B" w:rsidRDefault="00227064" w:rsidP="00F75CED">
            <w:pPr>
              <w:pStyle w:val="Geenafstand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Data is presented in odds ratio and 95% confidence interval.  Model 1 was adjusted for age and gender. N = number of participants per genotype </w:t>
            </w:r>
            <w:r w:rsidR="00687C39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(total includes also participants not using antidepressants). </w:t>
            </w:r>
            <w:bookmarkStart w:id="0" w:name="_GoBack"/>
            <w:bookmarkEnd w:id="0"/>
          </w:p>
          <w:p w:rsidR="00227064" w:rsidRPr="00C1034B" w:rsidRDefault="00227064" w:rsidP="00F75CED">
            <w:pPr>
              <w:pStyle w:val="Geenafstand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 xml:space="preserve"># </w:t>
            </w:r>
            <w:r w:rsidRPr="00C1034B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users of the following antidepressants were included in the exposed category: fluoxetine (and psycholeptics), escitalopram, amitriptyline (and psycholeptics)</w:t>
            </w:r>
          </w:p>
          <w:p w:rsidR="00227064" w:rsidRPr="0028491D" w:rsidRDefault="00227064" w:rsidP="00F75CED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*statistically significant at p&lt;0.05</w:t>
            </w:r>
            <w:r w:rsidRPr="0028491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</w:tbl>
    <w:p w:rsidR="00227064" w:rsidRPr="00ED5E2B" w:rsidRDefault="00227064" w:rsidP="00227064">
      <w:pPr>
        <w:rPr>
          <w:rFonts w:ascii="Arial" w:hAnsi="Arial" w:cs="Arial"/>
          <w:sz w:val="18"/>
          <w:szCs w:val="18"/>
          <w:lang w:val="en-US"/>
        </w:rPr>
      </w:pPr>
    </w:p>
    <w:p w:rsidR="00227064" w:rsidRPr="00ED5E2B" w:rsidRDefault="00227064" w:rsidP="00227064">
      <w:pPr>
        <w:rPr>
          <w:rFonts w:ascii="Arial" w:hAnsi="Arial" w:cs="Arial"/>
          <w:lang w:val="en-US"/>
        </w:rPr>
      </w:pPr>
    </w:p>
    <w:p w:rsidR="00EB3BDB" w:rsidRDefault="00687C39"/>
    <w:sectPr w:rsidR="00EB3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064"/>
    <w:rsid w:val="002205ED"/>
    <w:rsid w:val="00227064"/>
    <w:rsid w:val="00687C39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EEB4B"/>
  <w15:chartTrackingRefBased/>
  <w15:docId w15:val="{81CD11CA-7EAF-44C8-B153-92438AB5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27064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2706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27064"/>
  </w:style>
  <w:style w:type="table" w:styleId="Tabelraster1licht">
    <w:name w:val="Grid Table 1 Light"/>
    <w:basedOn w:val="Standaardtabel"/>
    <w:uiPriority w:val="46"/>
    <w:rsid w:val="002270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2</cp:revision>
  <dcterms:created xsi:type="dcterms:W3CDTF">2022-02-18T11:13:00Z</dcterms:created>
  <dcterms:modified xsi:type="dcterms:W3CDTF">2022-02-18T11:13:00Z</dcterms:modified>
</cp:coreProperties>
</file>